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EC8BD" w14:textId="77777777" w:rsidR="00BB1F4A" w:rsidRDefault="00BB1F4A" w:rsidP="0085186B">
      <w:pPr>
        <w:pStyle w:val="Heading1"/>
        <w:rPr>
          <w:rFonts w:eastAsia="Arial"/>
          <w:bCs/>
          <w:caps w:val="0"/>
        </w:rPr>
      </w:pPr>
      <w:r w:rsidRPr="00BB1F4A">
        <w:rPr>
          <w:rFonts w:eastAsia="Arial"/>
          <w:bCs/>
          <w:caps w:val="0"/>
        </w:rPr>
        <w:t>Longitudinal Cardiac Magnetic Resonance Imaging Following Clinical Response to Rilonacept and Prior To Recurrence Upon Treatment Suspension:  a RHAPSODY Subgroup Analysis</w:t>
      </w:r>
    </w:p>
    <w:p w14:paraId="71009416" w14:textId="3CA830A4" w:rsidR="00517C77" w:rsidRDefault="000D2EC3" w:rsidP="0085186B">
      <w:pPr>
        <w:pStyle w:val="Heading1"/>
      </w:pPr>
      <w:r>
        <w:t>Supplementary Material</w:t>
      </w:r>
    </w:p>
    <w:p w14:paraId="6C4E135D" w14:textId="77777777" w:rsidR="000D2EC3" w:rsidRDefault="000D2EC3">
      <w:pPr>
        <w:rPr>
          <w:b/>
          <w:bCs/>
        </w:rPr>
      </w:pPr>
    </w:p>
    <w:p w14:paraId="2F2E7379" w14:textId="4C9A52D8" w:rsidR="000D2EC3" w:rsidRDefault="000D2EC3">
      <w:pPr>
        <w:rPr>
          <w:b/>
          <w:bCs/>
        </w:rPr>
        <w:sectPr w:rsidR="000D2EC3">
          <w:pgSz w:w="12240" w:h="15840" w:orient="landscape"/>
          <w:pgMar w:top="1440" w:right="1440" w:bottom="1440" w:left="1440" w:header="720" w:footer="720" w:gutter="0"/>
          <w:cols w:space="720"/>
        </w:sectPr>
      </w:pPr>
    </w:p>
    <w:tbl>
      <w:tblPr>
        <w:tblW w:w="4863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82"/>
        <w:gridCol w:w="1954"/>
        <w:gridCol w:w="3475"/>
        <w:gridCol w:w="1064"/>
        <w:gridCol w:w="1604"/>
        <w:gridCol w:w="1165"/>
        <w:gridCol w:w="3761"/>
      </w:tblGrid>
      <w:tr w:rsidR="00517C77" w14:paraId="2F2E737C" w14:textId="77777777">
        <w:trPr>
          <w:trHeight w:val="20"/>
        </w:trPr>
        <w:tc>
          <w:tcPr>
            <w:tcW w:w="5000" w:type="pct"/>
            <w:gridSpan w:val="7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2E737B" w14:textId="77777777" w:rsidR="00517C77" w:rsidRDefault="001F1BE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1. Patient status </w:t>
            </w:r>
          </w:p>
        </w:tc>
      </w:tr>
      <w:tr w:rsidR="00517C77" w14:paraId="2F2E7383" w14:textId="77777777">
        <w:trPr>
          <w:trHeight w:val="20"/>
        </w:trPr>
        <w:tc>
          <w:tcPr>
            <w:tcW w:w="354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F2E737D" w14:textId="77777777" w:rsidR="00517C77" w:rsidRDefault="001F1BE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70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2E737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aseline disease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duration (y)</w:t>
            </w:r>
          </w:p>
        </w:tc>
        <w:tc>
          <w:tcPr>
            <w:tcW w:w="122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2E737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MDM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assignment</w:t>
            </w:r>
          </w:p>
        </w:tc>
        <w:tc>
          <w:tcPr>
            <w:tcW w:w="1378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2E7380" w14:textId="77777777" w:rsidR="00517C77" w:rsidRDefault="001F1BE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MR LGE Result</w:t>
            </w:r>
          </w:p>
        </w:tc>
        <w:tc>
          <w:tcPr>
            <w:tcW w:w="1346" w:type="pct"/>
            <w:vMerge w:val="restart"/>
            <w:tcBorders>
              <w:top w:val="single" w:sz="6" w:space="0" w:color="auto"/>
            </w:tcBorders>
          </w:tcPr>
          <w:p w14:paraId="2F2E7381" w14:textId="77777777" w:rsidR="00517C77" w:rsidRDefault="001F1BE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me from 18MDM</w:t>
            </w:r>
          </w:p>
          <w:p w14:paraId="2F2E738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 post-18MDM recurrence</w:t>
            </w:r>
          </w:p>
        </w:tc>
      </w:tr>
      <w:tr w:rsidR="00517C77" w14:paraId="2F2E738B" w14:textId="77777777">
        <w:trPr>
          <w:trHeight w:val="20"/>
        </w:trPr>
        <w:tc>
          <w:tcPr>
            <w:tcW w:w="354" w:type="pct"/>
            <w:vMerge/>
            <w:noWrap/>
            <w:vAlign w:val="bottom"/>
          </w:tcPr>
          <w:p w14:paraId="2F2E7384" w14:textId="77777777" w:rsidR="00517C77" w:rsidRDefault="00517C7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vMerge/>
            <w:noWrap/>
            <w:vAlign w:val="bottom"/>
          </w:tcPr>
          <w:p w14:paraId="2F2E7385" w14:textId="77777777" w:rsidR="00517C77" w:rsidRDefault="00517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pct"/>
            <w:vMerge/>
            <w:noWrap/>
            <w:vAlign w:val="bottom"/>
          </w:tcPr>
          <w:p w14:paraId="2F2E7386" w14:textId="77777777" w:rsidR="00517C77" w:rsidRDefault="00517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2E738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2E7388" w14:textId="77777777" w:rsidR="00517C77" w:rsidRDefault="001F1BE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MDM</w:t>
            </w:r>
          </w:p>
        </w:tc>
        <w:tc>
          <w:tcPr>
            <w:tcW w:w="4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F2E7389" w14:textId="77777777" w:rsidR="00517C77" w:rsidRDefault="001F1BE7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OT</w:t>
            </w:r>
          </w:p>
        </w:tc>
        <w:tc>
          <w:tcPr>
            <w:tcW w:w="1346" w:type="pct"/>
            <w:vMerge/>
          </w:tcPr>
          <w:p w14:paraId="2F2E738A" w14:textId="77777777" w:rsidR="00517C77" w:rsidRDefault="00517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17C77" w14:paraId="2F2E739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8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8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21" w:type="pct"/>
            <w:shd w:val="clear" w:color="auto" w:fill="auto"/>
            <w:noWrap/>
          </w:tcPr>
          <w:p w14:paraId="2F2E738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8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9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9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46" w:type="pct"/>
          </w:tcPr>
          <w:p w14:paraId="2F2E739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 months*</w:t>
            </w:r>
          </w:p>
        </w:tc>
      </w:tr>
      <w:tr w:rsidR="00517C77" w14:paraId="2F2E739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9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9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21" w:type="pct"/>
            <w:shd w:val="clear" w:color="auto" w:fill="auto"/>
            <w:noWrap/>
          </w:tcPr>
          <w:p w14:paraId="2F2E739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9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9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9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9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A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9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9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21" w:type="pct"/>
            <w:shd w:val="clear" w:color="auto" w:fill="auto"/>
            <w:noWrap/>
          </w:tcPr>
          <w:p w14:paraId="2F2E739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9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A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A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A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A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A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A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21" w:type="pct"/>
            <w:shd w:val="clear" w:color="auto" w:fill="auto"/>
            <w:noWrap/>
          </w:tcPr>
          <w:p w14:paraId="2F2E73A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A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A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A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A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B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A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A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21" w:type="pct"/>
            <w:shd w:val="clear" w:color="auto" w:fill="auto"/>
            <w:noWrap/>
          </w:tcPr>
          <w:p w14:paraId="2F2E73A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A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B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B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B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B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B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2F2E73B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F2E73B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B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B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B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46" w:type="pct"/>
          </w:tcPr>
          <w:p w14:paraId="2F2E73B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months*</w:t>
            </w:r>
          </w:p>
        </w:tc>
      </w:tr>
      <w:tr w:rsidR="00517C77" w14:paraId="2F2E73C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B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B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1" w:type="pct"/>
            <w:shd w:val="clear" w:color="auto" w:fill="auto"/>
            <w:noWrap/>
          </w:tcPr>
          <w:p w14:paraId="2F2E73B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B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C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C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C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C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C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C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</w:tcPr>
          <w:p w14:paraId="2F2E73C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C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C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C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1346" w:type="pct"/>
          </w:tcPr>
          <w:p w14:paraId="2F2E73C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D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C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C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</w:tcPr>
          <w:p w14:paraId="2F2E73C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C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D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D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D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D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D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D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pct"/>
            <w:shd w:val="clear" w:color="auto" w:fill="auto"/>
            <w:noWrap/>
          </w:tcPr>
          <w:p w14:paraId="2F2E73D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D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D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D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D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E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D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D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1" w:type="pct"/>
            <w:shd w:val="clear" w:color="auto" w:fill="auto"/>
            <w:noWrap/>
          </w:tcPr>
          <w:p w14:paraId="2F2E73D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D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E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E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E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E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E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E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1" w:type="pct"/>
            <w:shd w:val="clear" w:color="auto" w:fill="auto"/>
            <w:noWrap/>
          </w:tcPr>
          <w:p w14:paraId="2F2E73E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E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E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E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E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F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E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E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1" w:type="pct"/>
            <w:shd w:val="clear" w:color="auto" w:fill="auto"/>
            <w:noWrap/>
          </w:tcPr>
          <w:p w14:paraId="2F2E73E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E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F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F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F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3F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F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F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21" w:type="pct"/>
            <w:shd w:val="clear" w:color="auto" w:fill="auto"/>
            <w:noWrap/>
          </w:tcPr>
          <w:p w14:paraId="2F2E73F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e rilonacept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F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3F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3F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3F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0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3F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3F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1" w:type="pct"/>
            <w:shd w:val="clear" w:color="auto" w:fill="auto"/>
            <w:noWrap/>
          </w:tcPr>
          <w:p w14:paraId="2F2E73F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3F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0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0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46" w:type="pct"/>
            <w:vAlign w:val="center"/>
          </w:tcPr>
          <w:p w14:paraId="2F2E740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months</w:t>
            </w:r>
          </w:p>
        </w:tc>
      </w:tr>
      <w:tr w:rsidR="00517C77" w14:paraId="2F2E740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0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0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21" w:type="pct"/>
            <w:shd w:val="clear" w:color="auto" w:fill="auto"/>
            <w:noWrap/>
          </w:tcPr>
          <w:p w14:paraId="2F2E740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0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0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0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  <w:vAlign w:val="center"/>
          </w:tcPr>
          <w:p w14:paraId="2F2E740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months</w:t>
            </w:r>
          </w:p>
        </w:tc>
      </w:tr>
      <w:tr w:rsidR="00517C77" w14:paraId="2F2E741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0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0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21" w:type="pct"/>
            <w:shd w:val="clear" w:color="auto" w:fill="auto"/>
            <w:noWrap/>
          </w:tcPr>
          <w:p w14:paraId="2F2E740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0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1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1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1346" w:type="pct"/>
          </w:tcPr>
          <w:p w14:paraId="2F2E741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months</w:t>
            </w:r>
          </w:p>
        </w:tc>
      </w:tr>
      <w:tr w:rsidR="00517C77" w14:paraId="2F2E741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1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1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</w:tcPr>
          <w:p w14:paraId="2F2E741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1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1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1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1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months</w:t>
            </w:r>
          </w:p>
        </w:tc>
      </w:tr>
      <w:tr w:rsidR="00517C77" w14:paraId="2F2E742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1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1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pct"/>
            <w:shd w:val="clear" w:color="auto" w:fill="auto"/>
            <w:noWrap/>
            <w:vAlign w:val="center"/>
          </w:tcPr>
          <w:p w14:paraId="2F2E741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1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2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2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2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2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2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2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1" w:type="pct"/>
            <w:shd w:val="clear" w:color="auto" w:fill="auto"/>
            <w:noWrap/>
            <w:vAlign w:val="center"/>
          </w:tcPr>
          <w:p w14:paraId="2F2E742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2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2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2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2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3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2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2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21" w:type="pct"/>
            <w:shd w:val="clear" w:color="auto" w:fill="auto"/>
            <w:noWrap/>
            <w:vAlign w:val="center"/>
          </w:tcPr>
          <w:p w14:paraId="2F2E742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nd for off-treatment observation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2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3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3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3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 months</w:t>
            </w:r>
          </w:p>
        </w:tc>
      </w:tr>
      <w:tr w:rsidR="00517C77" w14:paraId="2F2E743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3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3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21" w:type="pct"/>
            <w:shd w:val="clear" w:color="auto" w:fill="auto"/>
            <w:noWrap/>
          </w:tcPr>
          <w:p w14:paraId="2F2E743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3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3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3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3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4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3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3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21" w:type="pct"/>
            <w:shd w:val="clear" w:color="auto" w:fill="auto"/>
            <w:noWrap/>
          </w:tcPr>
          <w:p w14:paraId="2F2E743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3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4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4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4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4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4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4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21" w:type="pct"/>
            <w:shd w:val="clear" w:color="auto" w:fill="auto"/>
            <w:noWrap/>
          </w:tcPr>
          <w:p w14:paraId="2F2E744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4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4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4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4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5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4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4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21" w:type="pct"/>
            <w:shd w:val="clear" w:color="auto" w:fill="auto"/>
            <w:noWrap/>
            <w:vAlign w:val="center"/>
          </w:tcPr>
          <w:p w14:paraId="2F2E744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4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5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5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5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5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5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5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1" w:type="pct"/>
            <w:shd w:val="clear" w:color="auto" w:fill="auto"/>
            <w:noWrap/>
          </w:tcPr>
          <w:p w14:paraId="2F2E745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5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5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5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5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63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5C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5D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1" w:type="pct"/>
            <w:shd w:val="clear" w:color="auto" w:fill="auto"/>
            <w:noWrap/>
          </w:tcPr>
          <w:p w14:paraId="2F2E745E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5F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60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61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62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6B" w14:textId="77777777">
        <w:trPr>
          <w:trHeight w:val="20"/>
        </w:trPr>
        <w:tc>
          <w:tcPr>
            <w:tcW w:w="354" w:type="pct"/>
            <w:shd w:val="clear" w:color="auto" w:fill="auto"/>
            <w:noWrap/>
            <w:vAlign w:val="bottom"/>
          </w:tcPr>
          <w:p w14:paraId="2F2E7464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F2E7465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21" w:type="pct"/>
            <w:shd w:val="clear" w:color="auto" w:fill="auto"/>
            <w:noWrap/>
          </w:tcPr>
          <w:p w14:paraId="2F2E7466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ntinued study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F2E7467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F2E7468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2E7469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46" w:type="pct"/>
          </w:tcPr>
          <w:p w14:paraId="2F2E746A" w14:textId="77777777" w:rsidR="00517C77" w:rsidRDefault="001F1BE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</w:t>
            </w:r>
          </w:p>
        </w:tc>
      </w:tr>
      <w:tr w:rsidR="00517C77" w14:paraId="2F2E746E" w14:textId="77777777">
        <w:trPr>
          <w:trHeight w:val="20"/>
        </w:trPr>
        <w:tc>
          <w:tcPr>
            <w:tcW w:w="5000" w:type="pct"/>
            <w:gridSpan w:val="7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F2E746C" w14:textId="77777777" w:rsidR="00517C77" w:rsidRDefault="001F1BE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*Patient stopped rilonacept treatment at the end of study and the recurrence occurred during the post-study 6-week safety follow up 1.4 months after rilonacept cessation. </w:t>
            </w:r>
          </w:p>
          <w:p w14:paraId="2F2E746D" w14:textId="77777777" w:rsidR="00517C77" w:rsidRDefault="001F1BE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8MDM, 18-month decision milestone; CMR, cardiac magnetic resonance; EOT, end of treatment; NM, not measurable</w:t>
            </w:r>
          </w:p>
        </w:tc>
      </w:tr>
    </w:tbl>
    <w:p w14:paraId="2F2E7472" w14:textId="77777777" w:rsidR="00517C77" w:rsidRDefault="00517C77" w:rsidP="000D2EC3">
      <w:pPr>
        <w:rPr>
          <w:b/>
        </w:rPr>
      </w:pPr>
    </w:p>
    <w:p w14:paraId="2F2E7473" w14:textId="77777777" w:rsidR="00517C77" w:rsidRDefault="00517C77">
      <w:pPr>
        <w:rPr>
          <w:b/>
          <w:bCs/>
        </w:rPr>
        <w:sectPr w:rsidR="00517C77" w:rsidSect="000D2EC3">
          <w:pgSz w:w="15840" w:h="12240"/>
          <w:pgMar w:top="720" w:right="720" w:bottom="720" w:left="720" w:header="720" w:footer="720" w:gutter="0"/>
          <w:cols w:space="720"/>
        </w:sectPr>
      </w:pPr>
    </w:p>
    <w:p w14:paraId="2F2E7474" w14:textId="77777777" w:rsidR="00517C77" w:rsidRDefault="001F1BE7">
      <w:r>
        <w:rPr>
          <w:b/>
          <w:bCs/>
        </w:rPr>
        <w:lastRenderedPageBreak/>
        <w:t>Figure S1.</w:t>
      </w:r>
      <w:r>
        <w:t xml:space="preserve"> RHAPSODY study design, including patients in the CMR sub-study.</w:t>
      </w:r>
    </w:p>
    <w:p w14:paraId="2F2E7475" w14:textId="77777777" w:rsidR="00517C77" w:rsidRDefault="001F1BE7">
      <w:r>
        <w:rPr>
          <w:noProof/>
        </w:rPr>
        <w:drawing>
          <wp:inline distT="0" distB="0" distL="0" distR="0" wp14:anchorId="2F2E7494" wp14:editId="2F2E7495">
            <wp:extent cx="8743389" cy="1910281"/>
            <wp:effectExtent l="0" t="0" r="635" b="0"/>
            <wp:docPr id="6" name="Picture 1876219104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219104" name="Picture 18" descr="A close-up of a 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8796859" cy="1921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E7476" w14:textId="77777777" w:rsidR="00517C77" w:rsidRDefault="00517C77"/>
    <w:p w14:paraId="017358C8" w14:textId="77777777" w:rsidR="00736D43" w:rsidRDefault="001F1BE7">
      <w:pPr>
        <w:rPr>
          <w:sz w:val="18"/>
          <w:szCs w:val="20"/>
        </w:rPr>
        <w:sectPr w:rsidR="00736D43">
          <w:pgSz w:w="15840" w:h="12240"/>
          <w:pgMar w:top="720" w:right="720" w:bottom="720" w:left="720" w:header="720" w:footer="720" w:gutter="0"/>
          <w:cols w:space="720"/>
        </w:sectPr>
      </w:pPr>
      <w:r>
        <w:rPr>
          <w:sz w:val="18"/>
          <w:szCs w:val="20"/>
        </w:rPr>
        <w:t>Assessments at 18MDM: CMR, pain by numeric rating scale, C-reactive protein; electrocardiogram, effusion (echocardiogram), pericardial friction rub, Patient Global Impression of Pericarditis Severity, Physician Global Assessment of Pericarditis Activity.</w:t>
      </w:r>
    </w:p>
    <w:p w14:paraId="2F2E7481" w14:textId="77777777" w:rsidR="00517C77" w:rsidRDefault="001F1BE7">
      <w:r>
        <w:rPr>
          <w:b/>
          <w:bCs/>
        </w:rPr>
        <w:lastRenderedPageBreak/>
        <w:t>Figure S2.</w:t>
      </w:r>
      <w:r>
        <w:t xml:space="preserve"> Representative T2-STIR (fat saturation) images with grading from a patient showing improvement from baseline to 18MDM (arrows indicate pericardial edema).</w:t>
      </w:r>
    </w:p>
    <w:p w14:paraId="2F2E7482" w14:textId="77777777" w:rsidR="00517C77" w:rsidRDefault="001F1BE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2E7496" wp14:editId="2F2E7497">
            <wp:extent cx="5826533" cy="2120400"/>
            <wp:effectExtent l="0" t="0" r="3175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/>
                    </pic:cNvPicPr>
                  </pic:nvPicPr>
                  <pic:blipFill>
                    <a:blip r:embed="rId12"/>
                    <a:stretch/>
                  </pic:blipFill>
                  <pic:spPr bwMode="auto">
                    <a:xfrm>
                      <a:off x="0" y="0"/>
                      <a:ext cx="5826533" cy="21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E7485" w14:textId="77777777" w:rsidR="00517C77" w:rsidRDefault="00517C77">
      <w:pPr>
        <w:rPr>
          <w:b/>
          <w:bCs/>
        </w:rPr>
      </w:pPr>
    </w:p>
    <w:p w14:paraId="2F2E7486" w14:textId="77777777" w:rsidR="00517C77" w:rsidRDefault="00517C77">
      <w:pPr>
        <w:rPr>
          <w:b/>
          <w:bCs/>
        </w:rPr>
        <w:sectPr w:rsidR="00517C77">
          <w:pgSz w:w="15840" w:h="12240"/>
          <w:pgMar w:top="720" w:right="720" w:bottom="720" w:left="720" w:header="720" w:footer="720" w:gutter="0"/>
          <w:cols w:space="720"/>
        </w:sectPr>
      </w:pPr>
    </w:p>
    <w:p w14:paraId="2F2E7487" w14:textId="77777777" w:rsidR="00517C77" w:rsidRDefault="001F1BE7">
      <w:r>
        <w:rPr>
          <w:b/>
          <w:bCs/>
        </w:rPr>
        <w:lastRenderedPageBreak/>
        <w:t xml:space="preserve">Figure S3. </w:t>
      </w:r>
      <w:r>
        <w:t>Diagram showing change in CMR LGE severity from baseline to 18MDM for patients with LGE data at baseline and 18MDM</w:t>
      </w:r>
      <w:r>
        <w:rPr>
          <w:vertAlign w:val="superscript"/>
        </w:rPr>
        <w:t>a</w:t>
      </w:r>
    </w:p>
    <w:p w14:paraId="2F2E7488" w14:textId="77777777" w:rsidR="00517C77" w:rsidRDefault="001F1BE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2E7498" wp14:editId="2F2E7499">
            <wp:extent cx="7621767" cy="357195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/>
                    </pic:cNvPicPr>
                  </pic:nvPicPr>
                  <pic:blipFill>
                    <a:blip r:embed="rId13"/>
                    <a:stretch/>
                  </pic:blipFill>
                  <pic:spPr bwMode="auto">
                    <a:xfrm>
                      <a:off x="0" y="0"/>
                      <a:ext cx="7658521" cy="3589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E7489" w14:textId="77777777" w:rsidR="00517C77" w:rsidRDefault="001F1BE7">
      <w:pPr>
        <w:spacing w:line="240" w:lineRule="auto"/>
      </w:pPr>
      <w:proofErr w:type="spellStart"/>
      <w:r>
        <w:rPr>
          <w:sz w:val="18"/>
          <w:szCs w:val="20"/>
          <w:vertAlign w:val="superscript"/>
        </w:rPr>
        <w:t>a</w:t>
      </w:r>
      <w:r>
        <w:rPr>
          <w:sz w:val="18"/>
          <w:szCs w:val="20"/>
        </w:rPr>
        <w:t>Patients</w:t>
      </w:r>
      <w:proofErr w:type="spellEnd"/>
      <w:r>
        <w:rPr>
          <w:sz w:val="18"/>
          <w:szCs w:val="20"/>
        </w:rPr>
        <w:t xml:space="preserve"> who continued rilonacept until end of study or discontinued the study at the 18MDM were followed for a maximum of 6 weeks (safety follow-up) after cessation of rilonacept at end of study.</w:t>
      </w:r>
      <w:r>
        <w:rPr>
          <w:sz w:val="18"/>
          <w:szCs w:val="20"/>
        </w:rPr>
        <w:br/>
        <w:t>*Baseline disease duration: 23.8 years.</w:t>
      </w:r>
    </w:p>
    <w:sectPr w:rsidR="00517C77">
      <w:pgSz w:w="15840" w:h="122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2E749D" w14:textId="77777777" w:rsidR="00517C77" w:rsidRDefault="001F1BE7">
      <w:r>
        <w:separator/>
      </w:r>
    </w:p>
  </w:endnote>
  <w:endnote w:type="continuationSeparator" w:id="0">
    <w:p w14:paraId="2F2E749E" w14:textId="77777777" w:rsidR="00517C77" w:rsidRDefault="001F1BE7">
      <w:r>
        <w:continuationSeparator/>
      </w:r>
    </w:p>
  </w:endnote>
  <w:endnote w:type="continuationNotice" w:id="1">
    <w:p w14:paraId="2F2E749F" w14:textId="77777777" w:rsidR="00517C77" w:rsidRDefault="00517C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2E749A" w14:textId="77777777" w:rsidR="00517C77" w:rsidRDefault="001F1BE7">
      <w:r>
        <w:separator/>
      </w:r>
    </w:p>
  </w:footnote>
  <w:footnote w:type="continuationSeparator" w:id="0">
    <w:p w14:paraId="2F2E749B" w14:textId="77777777" w:rsidR="00517C77" w:rsidRDefault="001F1BE7">
      <w:r>
        <w:continuationSeparator/>
      </w:r>
    </w:p>
  </w:footnote>
  <w:footnote w:type="continuationNotice" w:id="1">
    <w:p w14:paraId="2F2E749C" w14:textId="77777777" w:rsidR="00517C77" w:rsidRDefault="00517C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E3DE5"/>
    <w:multiLevelType w:val="multilevel"/>
    <w:tmpl w:val="7742963E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2396E"/>
    <w:multiLevelType w:val="multilevel"/>
    <w:tmpl w:val="CADE39E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2648E"/>
    <w:multiLevelType w:val="multilevel"/>
    <w:tmpl w:val="AD562EC4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3" w15:restartNumberingAfterBreak="0">
    <w:nsid w:val="0A796786"/>
    <w:multiLevelType w:val="multilevel"/>
    <w:tmpl w:val="805E199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1E"/>
    <w:multiLevelType w:val="multilevel"/>
    <w:tmpl w:val="6884243A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5" w15:restartNumberingAfterBreak="0">
    <w:nsid w:val="11A353D2"/>
    <w:multiLevelType w:val="multilevel"/>
    <w:tmpl w:val="CE786FD8"/>
    <w:lvl w:ilvl="0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>
      <w:start w:val="1"/>
      <w:numFmt w:val="bullet"/>
      <w:suff w:val="space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84347F"/>
    <w:multiLevelType w:val="multilevel"/>
    <w:tmpl w:val="5D90BAD4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7" w15:restartNumberingAfterBreak="0">
    <w:nsid w:val="208B26BE"/>
    <w:multiLevelType w:val="multilevel"/>
    <w:tmpl w:val="E832898C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F7B16"/>
    <w:multiLevelType w:val="multilevel"/>
    <w:tmpl w:val="B428E428"/>
    <w:lvl w:ilvl="0">
      <w:start w:val="1"/>
      <w:numFmt w:val="decimal"/>
      <w:suff w:val="space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suff w:val="space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suff w:val="space"/>
      <w:lvlText w:val="%3)"/>
      <w:lvlJc w:val="left"/>
      <w:pPr>
        <w:ind w:left="1080" w:hanging="360"/>
      </w:pPr>
      <w:rPr>
        <w:rFonts w:hint="default"/>
        <w:b w:val="0"/>
        <w:bCs/>
      </w:rPr>
    </w:lvl>
    <w:lvl w:ilvl="3">
      <w:start w:val="1"/>
      <w:numFmt w:val="decimal"/>
      <w:suff w:val="space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suff w:val="space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suff w:val="space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suff w:val="space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3D445FC"/>
    <w:multiLevelType w:val="multilevel"/>
    <w:tmpl w:val="18FE2EEE"/>
    <w:lvl w:ilvl="0">
      <w:start w:val="1"/>
      <w:numFmt w:val="decimal"/>
      <w:suff w:val="space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285612B9"/>
    <w:multiLevelType w:val="multilevel"/>
    <w:tmpl w:val="FB36F654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11" w15:restartNumberingAfterBreak="0">
    <w:nsid w:val="2C6B4315"/>
    <w:multiLevelType w:val="multilevel"/>
    <w:tmpl w:val="5F9C6DA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D337B"/>
    <w:multiLevelType w:val="multilevel"/>
    <w:tmpl w:val="4FDAC5DC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13" w15:restartNumberingAfterBreak="0">
    <w:nsid w:val="2DE90199"/>
    <w:multiLevelType w:val="multilevel"/>
    <w:tmpl w:val="D1B0057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CC3A23"/>
    <w:multiLevelType w:val="multilevel"/>
    <w:tmpl w:val="0BE2268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B4218F"/>
    <w:multiLevelType w:val="multilevel"/>
    <w:tmpl w:val="23CE224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D64858"/>
    <w:multiLevelType w:val="multilevel"/>
    <w:tmpl w:val="3906F88A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17" w15:restartNumberingAfterBreak="0">
    <w:nsid w:val="48720434"/>
    <w:multiLevelType w:val="multilevel"/>
    <w:tmpl w:val="CBF04A6E"/>
    <w:lvl w:ilvl="0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1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2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3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4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5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6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7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8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4C563829"/>
    <w:multiLevelType w:val="multilevel"/>
    <w:tmpl w:val="62EA2E32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3A6A8E"/>
    <w:multiLevelType w:val="multilevel"/>
    <w:tmpl w:val="2408987A"/>
    <w:lvl w:ilvl="0">
      <w:start w:val="1"/>
      <w:numFmt w:val="decimal"/>
      <w:suff w:val="space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543111B1"/>
    <w:multiLevelType w:val="multilevel"/>
    <w:tmpl w:val="D638CBE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D73D44"/>
    <w:multiLevelType w:val="multilevel"/>
    <w:tmpl w:val="410828E6"/>
    <w:lvl w:ilvl="0">
      <w:start w:val="1"/>
      <w:numFmt w:val="decimal"/>
      <w:suff w:val="space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56F9689F"/>
    <w:multiLevelType w:val="multilevel"/>
    <w:tmpl w:val="AEFC8E7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0E4AAA"/>
    <w:multiLevelType w:val="multilevel"/>
    <w:tmpl w:val="5956AAA8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3D676C"/>
    <w:multiLevelType w:val="multilevel"/>
    <w:tmpl w:val="DFD0C3E0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226052"/>
    <w:multiLevelType w:val="multilevel"/>
    <w:tmpl w:val="0A12D05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7152A"/>
    <w:multiLevelType w:val="multilevel"/>
    <w:tmpl w:val="1F0C7ED6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D9221C"/>
    <w:multiLevelType w:val="multilevel"/>
    <w:tmpl w:val="A914192E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4F6D62"/>
    <w:multiLevelType w:val="multilevel"/>
    <w:tmpl w:val="24B6DF0E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D7728B"/>
    <w:multiLevelType w:val="multilevel"/>
    <w:tmpl w:val="32B0FF20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30" w15:restartNumberingAfterBreak="0">
    <w:nsid w:val="70DC7439"/>
    <w:multiLevelType w:val="multilevel"/>
    <w:tmpl w:val="DE6EDACC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7BF3533"/>
    <w:multiLevelType w:val="multilevel"/>
    <w:tmpl w:val="2B6C206C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abstractNum w:abstractNumId="32" w15:restartNumberingAfterBreak="0">
    <w:nsid w:val="789F38F7"/>
    <w:multiLevelType w:val="multilevel"/>
    <w:tmpl w:val="5AEA570E"/>
    <w:lvl w:ilvl="0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1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2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3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4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5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6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7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8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95A4BEB"/>
    <w:multiLevelType w:val="multilevel"/>
    <w:tmpl w:val="79788FA6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decimal"/>
      <w:suff w:val="space"/>
      <w:lvlText w:val="%2."/>
      <w:lvlJc w:val="left"/>
      <w:pPr>
        <w:ind w:left="720" w:hanging="360"/>
      </w:pPr>
    </w:lvl>
    <w:lvl w:ilvl="2">
      <w:start w:val="1"/>
      <w:numFmt w:val="decimal"/>
      <w:suff w:val="space"/>
      <w:lvlText w:val="%3."/>
      <w:lvlJc w:val="left"/>
      <w:pPr>
        <w:ind w:left="720" w:hanging="360"/>
      </w:pPr>
    </w:lvl>
    <w:lvl w:ilvl="3">
      <w:start w:val="1"/>
      <w:numFmt w:val="decimal"/>
      <w:suff w:val="space"/>
      <w:lvlText w:val="%4."/>
      <w:lvlJc w:val="left"/>
      <w:pPr>
        <w:ind w:left="720" w:hanging="360"/>
      </w:pPr>
    </w:lvl>
    <w:lvl w:ilvl="4">
      <w:start w:val="1"/>
      <w:numFmt w:val="decimal"/>
      <w:suff w:val="space"/>
      <w:lvlText w:val="%5."/>
      <w:lvlJc w:val="left"/>
      <w:pPr>
        <w:ind w:left="720" w:hanging="360"/>
      </w:pPr>
    </w:lvl>
    <w:lvl w:ilvl="5">
      <w:start w:val="1"/>
      <w:numFmt w:val="decimal"/>
      <w:suff w:val="space"/>
      <w:lvlText w:val="%6."/>
      <w:lvlJc w:val="left"/>
      <w:pPr>
        <w:ind w:left="720" w:hanging="360"/>
      </w:pPr>
    </w:lvl>
    <w:lvl w:ilvl="6">
      <w:start w:val="1"/>
      <w:numFmt w:val="decimal"/>
      <w:suff w:val="space"/>
      <w:lvlText w:val="%7."/>
      <w:lvlJc w:val="left"/>
      <w:pPr>
        <w:ind w:left="720" w:hanging="360"/>
      </w:pPr>
    </w:lvl>
    <w:lvl w:ilvl="7">
      <w:start w:val="1"/>
      <w:numFmt w:val="decimal"/>
      <w:suff w:val="space"/>
      <w:lvlText w:val="%8."/>
      <w:lvlJc w:val="left"/>
      <w:pPr>
        <w:ind w:left="720" w:hanging="360"/>
      </w:pPr>
    </w:lvl>
    <w:lvl w:ilvl="8">
      <w:start w:val="1"/>
      <w:numFmt w:val="decimal"/>
      <w:suff w:val="space"/>
      <w:lvlText w:val="%9."/>
      <w:lvlJc w:val="left"/>
      <w:pPr>
        <w:ind w:left="720" w:hanging="360"/>
      </w:pPr>
    </w:lvl>
  </w:abstractNum>
  <w:num w:numId="1" w16cid:durableId="323124401">
    <w:abstractNumId w:val="8"/>
  </w:num>
  <w:num w:numId="2" w16cid:durableId="1987195878">
    <w:abstractNumId w:val="2"/>
  </w:num>
  <w:num w:numId="3" w16cid:durableId="1592932535">
    <w:abstractNumId w:val="22"/>
  </w:num>
  <w:num w:numId="4" w16cid:durableId="1566456127">
    <w:abstractNumId w:val="32"/>
  </w:num>
  <w:num w:numId="5" w16cid:durableId="1674139932">
    <w:abstractNumId w:val="18"/>
  </w:num>
  <w:num w:numId="6" w16cid:durableId="187720350">
    <w:abstractNumId w:val="23"/>
  </w:num>
  <w:num w:numId="7" w16cid:durableId="1481998100">
    <w:abstractNumId w:val="10"/>
  </w:num>
  <w:num w:numId="8" w16cid:durableId="287704496">
    <w:abstractNumId w:val="0"/>
  </w:num>
  <w:num w:numId="9" w16cid:durableId="1565679844">
    <w:abstractNumId w:val="17"/>
  </w:num>
  <w:num w:numId="10" w16cid:durableId="1828595759">
    <w:abstractNumId w:val="11"/>
  </w:num>
  <w:num w:numId="11" w16cid:durableId="1554318079">
    <w:abstractNumId w:val="20"/>
  </w:num>
  <w:num w:numId="12" w16cid:durableId="1925609510">
    <w:abstractNumId w:val="27"/>
  </w:num>
  <w:num w:numId="13" w16cid:durableId="1827479699">
    <w:abstractNumId w:val="28"/>
  </w:num>
  <w:num w:numId="14" w16cid:durableId="1557011126">
    <w:abstractNumId w:val="6"/>
  </w:num>
  <w:num w:numId="15" w16cid:durableId="39132009">
    <w:abstractNumId w:val="12"/>
  </w:num>
  <w:num w:numId="16" w16cid:durableId="1757242475">
    <w:abstractNumId w:val="26"/>
  </w:num>
  <w:num w:numId="17" w16cid:durableId="352809498">
    <w:abstractNumId w:val="33"/>
  </w:num>
  <w:num w:numId="18" w16cid:durableId="1028457829">
    <w:abstractNumId w:val="14"/>
  </w:num>
  <w:num w:numId="19" w16cid:durableId="1368215698">
    <w:abstractNumId w:val="5"/>
  </w:num>
  <w:num w:numId="20" w16cid:durableId="90009599">
    <w:abstractNumId w:val="29"/>
  </w:num>
  <w:num w:numId="21" w16cid:durableId="1962607894">
    <w:abstractNumId w:val="16"/>
  </w:num>
  <w:num w:numId="22" w16cid:durableId="1988123031">
    <w:abstractNumId w:val="31"/>
  </w:num>
  <w:num w:numId="23" w16cid:durableId="2005161303">
    <w:abstractNumId w:val="4"/>
  </w:num>
  <w:num w:numId="24" w16cid:durableId="1219363137">
    <w:abstractNumId w:val="7"/>
  </w:num>
  <w:num w:numId="25" w16cid:durableId="718438267">
    <w:abstractNumId w:val="13"/>
  </w:num>
  <w:num w:numId="26" w16cid:durableId="222103411">
    <w:abstractNumId w:val="25"/>
  </w:num>
  <w:num w:numId="27" w16cid:durableId="512694971">
    <w:abstractNumId w:val="19"/>
  </w:num>
  <w:num w:numId="28" w16cid:durableId="633101326">
    <w:abstractNumId w:val="21"/>
  </w:num>
  <w:num w:numId="29" w16cid:durableId="908462340">
    <w:abstractNumId w:val="9"/>
  </w:num>
  <w:num w:numId="30" w16cid:durableId="941910596">
    <w:abstractNumId w:val="21"/>
  </w:num>
  <w:num w:numId="31" w16cid:durableId="1505166630">
    <w:abstractNumId w:val="30"/>
  </w:num>
  <w:num w:numId="32" w16cid:durableId="157963876">
    <w:abstractNumId w:val="3"/>
  </w:num>
  <w:num w:numId="33" w16cid:durableId="1886215844">
    <w:abstractNumId w:val="1"/>
  </w:num>
  <w:num w:numId="34" w16cid:durableId="2043900064">
    <w:abstractNumId w:val="24"/>
  </w:num>
  <w:num w:numId="35" w16cid:durableId="4069274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C77"/>
    <w:rsid w:val="000D2EC3"/>
    <w:rsid w:val="001F1BE7"/>
    <w:rsid w:val="0024168D"/>
    <w:rsid w:val="004322F8"/>
    <w:rsid w:val="00517C77"/>
    <w:rsid w:val="00736D43"/>
    <w:rsid w:val="0085186B"/>
    <w:rsid w:val="00BB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71EC"/>
  <w15:docId w15:val="{A9C6B9E5-046E-4B9D-9111-611C9BA7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0" w:line="480" w:lineRule="auto"/>
    </w:pPr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360" w:line="360" w:lineRule="auto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spacing w:before="360" w:line="360" w:lineRule="auto"/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nhideWhenUsed/>
    <w:qFormat/>
    <w:pPr>
      <w:spacing w:before="240"/>
      <w:outlineLvl w:val="2"/>
    </w:pPr>
    <w:rPr>
      <w:b w:val="0"/>
      <w:bCs w:val="0"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eastAsia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eastAsia="Arial"/>
      <w:b/>
      <w:bCs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eastAsia="Arial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eastAsia="Arial"/>
      <w:b/>
      <w:bCs/>
      <w:i/>
      <w:iCs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eastAsia="Arial"/>
      <w:i/>
      <w:iCs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eastAsia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GridTable5Dark-Accent11">
    <w:name w:val="Grid Table 5 Dark - Accent 1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10">
    <w:name w:val="Grid Table 5 Dark - Accent 1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410">
    <w:name w:val="Grid Table 5 Dark - Accent 4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Arial"/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 w:cs="Arial"/>
      <w:sz w:val="22"/>
      <w:szCs w:val="24"/>
      <w:lang w:val="en-GB"/>
    </w:rPr>
  </w:style>
  <w:style w:type="paragraph" w:styleId="Revision">
    <w:name w:val="Revision"/>
    <w:hidden/>
    <w:uiPriority w:val="99"/>
    <w:semiHidden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hAnsi="Arial" w:cs="Arial"/>
      <w:b/>
      <w:caps/>
      <w:sz w:val="22"/>
      <w:szCs w:val="24"/>
    </w:rPr>
  </w:style>
  <w:style w:type="character" w:customStyle="1" w:styleId="Heading2Char">
    <w:name w:val="Heading 2 Char"/>
    <w:basedOn w:val="DefaultParagraphFont"/>
    <w:link w:val="Heading2"/>
    <w:rPr>
      <w:rFonts w:ascii="Arial" w:hAnsi="Arial" w:cs="Arial"/>
      <w:b/>
      <w:bCs/>
      <w:sz w:val="22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Pr>
      <w:rFonts w:ascii="Arial" w:hAnsi="Arial" w:cs="Arial"/>
      <w:i/>
      <w:iCs/>
      <w:sz w:val="22"/>
      <w:szCs w:val="24"/>
      <w:lang w:val="en-GB"/>
    </w:rPr>
  </w:style>
  <w:style w:type="paragraph" w:styleId="Title">
    <w:name w:val="Title"/>
    <w:basedOn w:val="Heading1"/>
    <w:next w:val="Normal"/>
    <w:link w:val="TitleChar"/>
    <w:qFormat/>
    <w:rPr>
      <w:bCs/>
      <w:caps w:val="0"/>
    </w:rPr>
  </w:style>
  <w:style w:type="character" w:customStyle="1" w:styleId="TitleChar">
    <w:name w:val="Title Char"/>
    <w:basedOn w:val="DefaultParagraphFont"/>
    <w:link w:val="Title"/>
    <w:rPr>
      <w:rFonts w:ascii="Arial" w:hAnsi="Arial" w:cs="Arial"/>
      <w:b/>
      <w:bCs/>
      <w:sz w:val="22"/>
      <w:szCs w:val="24"/>
      <w:lang w:val="en-GB"/>
    </w:rPr>
  </w:style>
  <w:style w:type="paragraph" w:customStyle="1" w:styleId="Reflist">
    <w:name w:val="Ref list"/>
    <w:basedOn w:val="Normal"/>
    <w:link w:val="ReflistChar"/>
    <w:qFormat/>
    <w:pPr>
      <w:spacing w:line="240" w:lineRule="auto"/>
      <w:ind w:left="720" w:hanging="720"/>
    </w:pPr>
    <w:rPr>
      <w:szCs w:val="22"/>
    </w:rPr>
  </w:style>
  <w:style w:type="character" w:customStyle="1" w:styleId="ReflistChar">
    <w:name w:val="Ref list Char"/>
    <w:basedOn w:val="DefaultParagraphFont"/>
    <w:link w:val="Reflist"/>
    <w:rPr>
      <w:rFonts w:ascii="Arial" w:hAnsi="Arial" w:cs="Arial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Arial"/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Contentnote">
    <w:name w:val="Content note"/>
    <w:basedOn w:val="Normal"/>
    <w:link w:val="ContentnoteChar"/>
    <w:qFormat/>
    <w:pPr>
      <w:spacing w:line="240" w:lineRule="auto"/>
    </w:pPr>
    <w:rPr>
      <w:i/>
      <w:iCs/>
      <w:color w:val="943634" w:themeColor="accent2" w:themeShade="BF"/>
      <w:sz w:val="18"/>
      <w:szCs w:val="20"/>
    </w:rPr>
  </w:style>
  <w:style w:type="character" w:customStyle="1" w:styleId="ContentnoteChar">
    <w:name w:val="Content note Char"/>
    <w:basedOn w:val="DefaultParagraphFont"/>
    <w:link w:val="Contentnote"/>
    <w:rPr>
      <w:rFonts w:ascii="Arial" w:hAnsi="Arial" w:cs="Arial"/>
      <w:i/>
      <w:iCs/>
      <w:color w:val="943634" w:themeColor="accent2" w:themeShade="BF"/>
      <w:sz w:val="18"/>
      <w:lang w:val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:sz w:val="22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ab68-5cae-4c34-92ae-33d58f8675e5">
      <Terms xmlns="http://schemas.microsoft.com/office/infopath/2007/PartnerControls"/>
    </lcf76f155ced4ddcb4097134ff3c332f>
    <TaxCatchAll xmlns="a25aac7e-bdeb-479a-95a9-91489ea9020e" xsi:nil="true"/>
    <SharedWithUsers xmlns="a25aac7e-bdeb-479a-95a9-91489ea9020e">
      <UserInfo>
        <DisplayName>John Paolini</DisplayName>
        <AccountId>39</AccountId>
        <AccountType/>
      </UserInfo>
      <UserInfo>
        <DisplayName>Sheldon Wang</DisplayName>
        <AccountId>6491</AccountId>
        <AccountType/>
      </UserInfo>
      <UserInfo>
        <DisplayName>JoAnn Clair</DisplayName>
        <AccountId>3184</AccountId>
        <AccountType/>
      </UserInfo>
      <UserInfo>
        <DisplayName>Allison Curtis</DisplayName>
        <AccountId>7763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60F567E83CA4B9516D13471114631" ma:contentTypeVersion="17" ma:contentTypeDescription="Create a new document." ma:contentTypeScope="" ma:versionID="c1fbd6289b629488467ef37102a322cb">
  <xsd:schema xmlns:xsd="http://www.w3.org/2001/XMLSchema" xmlns:xs="http://www.w3.org/2001/XMLSchema" xmlns:p="http://schemas.microsoft.com/office/2006/metadata/properties" xmlns:ns2="48e0ab68-5cae-4c34-92ae-33d58f8675e5" xmlns:ns3="a25aac7e-bdeb-479a-95a9-91489ea9020e" targetNamespace="http://schemas.microsoft.com/office/2006/metadata/properties" ma:root="true" ma:fieldsID="1cb45fd8ad8bae3faad346a218767fa8" ns2:_="" ns3:_="">
    <xsd:import namespace="48e0ab68-5cae-4c34-92ae-33d58f8675e5"/>
    <xsd:import namespace="a25aac7e-bdeb-479a-95a9-91489ea90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ab68-5cae-4c34-92ae-33d58f867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180d27-daa2-489f-be1a-46b0e90a7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aac7e-bdeb-479a-95a9-91489ea9020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f3278fd-a32d-484e-b5f2-429d4195481e}" ma:internalName="TaxCatchAll" ma:showField="CatchAllData" ma:web="a25aac7e-bdeb-479a-95a9-91489ea90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642C66-C05D-4883-BA6B-E4DE1C4FCC28}">
  <ds:schemaRefs>
    <ds:schemaRef ds:uri="a25aac7e-bdeb-479a-95a9-91489ea9020e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48e0ab68-5cae-4c34-92ae-33d58f8675e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24F98A8-166D-403D-83A1-C5B53A8506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EDC96A-0C4F-4032-815D-746977DF4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ab68-5cae-4c34-92ae-33d58f8675e5"/>
    <ds:schemaRef ds:uri="a25aac7e-bdeb-479a-95a9-91489ea90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612337-279C-43F2-95EC-608EED57C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Allison Curtis</cp:lastModifiedBy>
  <cp:revision>3</cp:revision>
  <dcterms:created xsi:type="dcterms:W3CDTF">2024-04-30T14:08:00Z</dcterms:created>
  <dcterms:modified xsi:type="dcterms:W3CDTF">2024-07-16T21:5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60F567E83CA4B9516D13471114631</vt:lpwstr>
  </property>
  <property fmtid="{D5CDD505-2E9C-101B-9397-08002B2CF9AE}" pid="3" name="MediaServiceImageTags">
    <vt:lpwstr/>
  </property>
</Properties>
</file>